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FB3EA1" w:rsidR="00FB3483" w:rsidRPr="00930A31" w:rsidRDefault="007F43A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D17E41" w:rsidR="00FB3483" w:rsidRPr="00930A31" w:rsidRDefault="00752C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778EAE" w:rsidR="00FB3483" w:rsidRPr="00930A31" w:rsidRDefault="007F43A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A98931" w:rsidR="00FB3483" w:rsidRPr="00930A31" w:rsidRDefault="007F43A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E5363F" w:rsidR="00FB3483" w:rsidRPr="00930A31" w:rsidRDefault="007F43A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663E60" w:rsidR="00FB3483" w:rsidRPr="00930A31" w:rsidRDefault="007F43A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69210C" w:rsidR="00FB3483"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Supp File</w:t>
            </w:r>
            <w:r w:rsidR="00090B64">
              <w:rPr>
                <w:rFonts w:ascii="Arial" w:hAnsi="Arial" w:cs="Arial"/>
                <w:color w:val="auto"/>
                <w:sz w:val="18"/>
                <w:szCs w:val="18"/>
              </w:rPr>
              <w:t xml:space="preserv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82102C" w:rsidR="00FB3483"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E1E921" w:rsidR="00FB3483"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958969" w:rsidR="00930A31"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C57608" w:rsidR="00930A31"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589E70" w:rsidR="00FB3483"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6E1A0B" w:rsidR="00FB3483" w:rsidRPr="00930A31" w:rsidRDefault="004C68B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23029B" w:rsidR="00930A31" w:rsidRPr="00930A31" w:rsidRDefault="004C68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CF4322" w:rsidR="00930A31" w:rsidRPr="00930A31" w:rsidRDefault="00433800" w:rsidP="005979B8">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4A0C51" w:rsidR="00930A31" w:rsidRPr="00930A31" w:rsidRDefault="00A31B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1E6C55" w:rsidR="00930A31" w:rsidRPr="00930A31" w:rsidRDefault="004C68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798431" w:rsidR="00930A31" w:rsidRPr="00930A31" w:rsidRDefault="00A85E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2EC528" w:rsidR="00930A31" w:rsidRPr="00930A31" w:rsidRDefault="004C68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DB0679" w:rsidR="006E5FE2" w:rsidRPr="00930A31" w:rsidRDefault="00433800" w:rsidP="005979B8">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54A4C6" w:rsidR="006E5FE2" w:rsidRPr="00930A31" w:rsidRDefault="00EB4E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E332E7" w:rsidR="00930A31"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D74DA3" w:rsidR="00930A31"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5D533E" w:rsidR="00FB3483"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7746F3" w:rsidR="00FB3483"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7272D3" w:rsidR="00FB3483"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687028" w:rsidR="00930A31"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21-2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F36DDC" w:rsidR="00930A31" w:rsidRPr="00930A31" w:rsidRDefault="00433800" w:rsidP="005979B8">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FD09C2" w:rsidR="00930A31" w:rsidRPr="00930A31" w:rsidRDefault="0041788D" w:rsidP="005979B8">
            <w:pPr>
              <w:pStyle w:val="Default"/>
              <w:spacing w:before="40" w:after="40"/>
              <w:rPr>
                <w:rFonts w:ascii="Arial" w:hAnsi="Arial" w:cs="Arial"/>
                <w:color w:val="auto"/>
                <w:sz w:val="18"/>
                <w:szCs w:val="18"/>
              </w:rPr>
            </w:pPr>
            <w:r>
              <w:rPr>
                <w:rFonts w:ascii="Arial" w:hAnsi="Arial" w:cs="Arial"/>
                <w:color w:val="auto"/>
                <w:sz w:val="18"/>
                <w:szCs w:val="18"/>
              </w:rPr>
              <w:t>21-2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C12C0A" w:rsidR="00930A31" w:rsidRPr="00930A31" w:rsidRDefault="00433800" w:rsidP="005979B8">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C950C2" w:rsidR="00FB3483" w:rsidRPr="00930A31" w:rsidRDefault="00433800" w:rsidP="005979B8">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04B2B8" w:rsidR="00077B44" w:rsidRPr="00930A31" w:rsidRDefault="0041788D"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A77859" w:rsidR="00930A31" w:rsidRPr="00930A31" w:rsidRDefault="00752C8E" w:rsidP="00077B44">
            <w:pPr>
              <w:pStyle w:val="Default"/>
              <w:spacing w:before="40" w:after="40"/>
              <w:rPr>
                <w:rFonts w:ascii="Arial" w:hAnsi="Arial" w:cs="Arial"/>
                <w:color w:val="auto"/>
                <w:sz w:val="18"/>
                <w:szCs w:val="18"/>
              </w:rPr>
            </w:pPr>
            <w:r>
              <w:rPr>
                <w:rFonts w:ascii="Arial" w:hAnsi="Arial" w:cs="Arial"/>
                <w:color w:val="auto"/>
                <w:sz w:val="18"/>
                <w:szCs w:val="18"/>
              </w:rPr>
              <w:t>30-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A45525" w:rsidR="00930A31" w:rsidRPr="00930A31" w:rsidRDefault="00752C8E" w:rsidP="00077B44">
            <w:pPr>
              <w:pStyle w:val="Default"/>
              <w:spacing w:before="40" w:after="40"/>
              <w:rPr>
                <w:rFonts w:ascii="Arial" w:hAnsi="Arial" w:cs="Arial"/>
                <w:color w:val="auto"/>
                <w:sz w:val="18"/>
                <w:szCs w:val="18"/>
              </w:rPr>
            </w:pPr>
            <w:r>
              <w:rPr>
                <w:rFonts w:ascii="Arial" w:hAnsi="Arial" w:cs="Arial"/>
                <w:color w:val="auto"/>
                <w:sz w:val="18"/>
                <w:szCs w:val="18"/>
              </w:rPr>
              <w:t>31-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BEFCA9" w:rsidR="00930A31" w:rsidRPr="00930A31" w:rsidRDefault="00752C8E" w:rsidP="00077B44">
            <w:pPr>
              <w:pStyle w:val="Default"/>
              <w:spacing w:before="40" w:after="40"/>
              <w:rPr>
                <w:rFonts w:ascii="Arial" w:hAnsi="Arial" w:cs="Arial"/>
                <w:color w:val="auto"/>
                <w:sz w:val="18"/>
                <w:szCs w:val="18"/>
              </w:rPr>
            </w:pPr>
            <w:r>
              <w:rPr>
                <w:rFonts w:ascii="Arial" w:hAnsi="Arial" w:cs="Arial"/>
                <w:color w:val="auto"/>
                <w:sz w:val="18"/>
                <w:szCs w:val="18"/>
              </w:rPr>
              <w:t>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51EE03" w:rsidR="00930A31" w:rsidRPr="00930A31" w:rsidRDefault="00752C8E" w:rsidP="00077B44">
            <w:pPr>
              <w:pStyle w:val="Default"/>
              <w:spacing w:before="40" w:after="40"/>
              <w:rPr>
                <w:rFonts w:ascii="Arial" w:hAnsi="Arial" w:cs="Arial"/>
                <w:color w:val="auto"/>
                <w:sz w:val="18"/>
                <w:szCs w:val="18"/>
              </w:rPr>
            </w:pPr>
            <w:r>
              <w:rPr>
                <w:rFonts w:ascii="Arial" w:hAnsi="Arial" w:cs="Arial"/>
                <w:color w:val="auto"/>
                <w:sz w:val="18"/>
                <w:szCs w:val="18"/>
              </w:rPr>
              <w:t>33-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793C2A" w:rsidR="00930A31" w:rsidRPr="00930A31" w:rsidRDefault="00A85E3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05E45B" w:rsidR="00930A31" w:rsidRPr="00930A31" w:rsidRDefault="00A85E3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9D0426" w:rsidR="00930A31" w:rsidRPr="00930A31" w:rsidRDefault="00433800" w:rsidP="00077B44">
            <w:pPr>
              <w:pStyle w:val="Default"/>
              <w:spacing w:before="40" w:after="40"/>
              <w:rPr>
                <w:rFonts w:ascii="Arial" w:hAnsi="Arial" w:cs="Arial"/>
                <w:color w:val="auto"/>
                <w:sz w:val="18"/>
                <w:szCs w:val="18"/>
              </w:rPr>
            </w:pPr>
            <w:r>
              <w:rPr>
                <w:rFonts w:ascii="Arial" w:hAnsi="Arial" w:cs="Arial"/>
                <w:color w:val="auto"/>
                <w:sz w:val="18"/>
                <w:szCs w:val="18"/>
              </w:rPr>
              <w:t>None to repor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660056" w:rsidR="00077B44" w:rsidRPr="00930A31" w:rsidRDefault="00433800" w:rsidP="00077B44">
            <w:pPr>
              <w:pStyle w:val="Default"/>
              <w:spacing w:before="40" w:after="40"/>
              <w:rPr>
                <w:rFonts w:ascii="Arial" w:hAnsi="Arial" w:cs="Arial"/>
                <w:color w:val="auto"/>
                <w:sz w:val="18"/>
                <w:szCs w:val="18"/>
              </w:rPr>
            </w:pPr>
            <w:r>
              <w:rPr>
                <w:rFonts w:ascii="Arial" w:hAnsi="Arial" w:cs="Arial"/>
                <w:color w:val="auto"/>
                <w:sz w:val="18"/>
                <w:szCs w:val="18"/>
              </w:rPr>
              <w:t>Online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4701238A"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C5C571" w:rsidR="00077B44" w:rsidRPr="00930A31" w:rsidRDefault="00433800" w:rsidP="00077B44">
            <w:pPr>
              <w:pStyle w:val="Default"/>
              <w:spacing w:before="40" w:after="40"/>
              <w:rPr>
                <w:rFonts w:ascii="Arial" w:hAnsi="Arial" w:cs="Arial"/>
                <w:color w:val="auto"/>
                <w:sz w:val="18"/>
                <w:szCs w:val="18"/>
              </w:rPr>
            </w:pPr>
            <w:r>
              <w:rPr>
                <w:rFonts w:ascii="Arial" w:hAnsi="Arial" w:cs="Arial"/>
                <w:color w:val="auto"/>
                <w:sz w:val="18"/>
                <w:szCs w:val="18"/>
              </w:rPr>
              <w:t>Online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051AFC" w:rsidR="00077B44" w:rsidRPr="00930A31" w:rsidRDefault="00433800" w:rsidP="00077B44">
            <w:pPr>
              <w:pStyle w:val="Default"/>
              <w:spacing w:before="40" w:after="40"/>
              <w:rPr>
                <w:rFonts w:ascii="Arial" w:hAnsi="Arial" w:cs="Arial"/>
                <w:color w:val="auto"/>
                <w:sz w:val="18"/>
                <w:szCs w:val="18"/>
              </w:rPr>
            </w:pPr>
            <w:r>
              <w:rPr>
                <w:rFonts w:ascii="Arial" w:hAnsi="Arial" w:cs="Arial"/>
                <w:color w:val="auto"/>
                <w:sz w:val="18"/>
                <w:szCs w:val="18"/>
              </w:rPr>
              <w:t>None to repor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CDDA99" w:rsidR="00947707" w:rsidRPr="00930A31" w:rsidRDefault="0043193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23ADC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B64"/>
    <w:rsid w:val="00152CDB"/>
    <w:rsid w:val="0018323E"/>
    <w:rsid w:val="00190C83"/>
    <w:rsid w:val="00192FB8"/>
    <w:rsid w:val="00246C93"/>
    <w:rsid w:val="00256BAF"/>
    <w:rsid w:val="002A2A06"/>
    <w:rsid w:val="003103C2"/>
    <w:rsid w:val="003516AD"/>
    <w:rsid w:val="00363B8D"/>
    <w:rsid w:val="003760FB"/>
    <w:rsid w:val="003B79FF"/>
    <w:rsid w:val="00400A0B"/>
    <w:rsid w:val="0041788D"/>
    <w:rsid w:val="00431933"/>
    <w:rsid w:val="00433800"/>
    <w:rsid w:val="00443C1D"/>
    <w:rsid w:val="00461576"/>
    <w:rsid w:val="004C1685"/>
    <w:rsid w:val="004C68BB"/>
    <w:rsid w:val="005078EE"/>
    <w:rsid w:val="00550BF1"/>
    <w:rsid w:val="0059028D"/>
    <w:rsid w:val="005979B8"/>
    <w:rsid w:val="006E5FE2"/>
    <w:rsid w:val="006F3BA6"/>
    <w:rsid w:val="00726794"/>
    <w:rsid w:val="00752C8E"/>
    <w:rsid w:val="0077253C"/>
    <w:rsid w:val="007F43A2"/>
    <w:rsid w:val="008412D5"/>
    <w:rsid w:val="008A3EAE"/>
    <w:rsid w:val="008E2C91"/>
    <w:rsid w:val="00930A31"/>
    <w:rsid w:val="00947707"/>
    <w:rsid w:val="009827E5"/>
    <w:rsid w:val="00A215D2"/>
    <w:rsid w:val="00A31BC5"/>
    <w:rsid w:val="00A85E3E"/>
    <w:rsid w:val="00A86593"/>
    <w:rsid w:val="00AB79CE"/>
    <w:rsid w:val="00AE4BBD"/>
    <w:rsid w:val="00B51910"/>
    <w:rsid w:val="00C22710"/>
    <w:rsid w:val="00D95D84"/>
    <w:rsid w:val="00DC4F19"/>
    <w:rsid w:val="00E324A8"/>
    <w:rsid w:val="00E66E3A"/>
    <w:rsid w:val="00EB4EC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3</Pages>
  <Words>1087</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ph Orlando</cp:lastModifiedBy>
  <cp:revision>5</cp:revision>
  <cp:lastPrinted>2020-11-24T03:02:00Z</cp:lastPrinted>
  <dcterms:created xsi:type="dcterms:W3CDTF">2023-05-16T23:58:00Z</dcterms:created>
  <dcterms:modified xsi:type="dcterms:W3CDTF">2023-07-19T01:53:00Z</dcterms:modified>
</cp:coreProperties>
</file>